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ABD1B" w14:textId="291C179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B02AC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B02AC">
        <w:rPr>
          <w:rFonts w:ascii="Times New Roman" w:eastAsia="宋体" w:hAnsi="Times New Roman" w:cs="Times New Roman"/>
          <w:b/>
          <w:sz w:val="24"/>
          <w:szCs w:val="24"/>
        </w:rPr>
        <w:t>upplementary figure legends</w:t>
      </w:r>
    </w:p>
    <w:p w14:paraId="106A50B4" w14:textId="1E8BF535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B02AC">
        <w:rPr>
          <w:rFonts w:ascii="Times New Roman" w:eastAsia="宋体" w:hAnsi="Times New Roman" w:cs="Times New Roman"/>
          <w:sz w:val="24"/>
          <w:szCs w:val="24"/>
        </w:rPr>
        <w:t>Figure S1. PKCδ inhibition by rottlerin ameliorate</w:t>
      </w:r>
      <w:bookmarkStart w:id="0" w:name="_GoBack"/>
      <w:bookmarkEnd w:id="0"/>
      <w:r w:rsidRPr="003B02AC">
        <w:rPr>
          <w:rFonts w:ascii="Times New Roman" w:eastAsia="宋体" w:hAnsi="Times New Roman" w:cs="Times New Roman"/>
          <w:sz w:val="24"/>
          <w:szCs w:val="24"/>
        </w:rPr>
        <w:t>d high glucose-induced HUVECs apoptosis. (A, B) Western blot analysis and quantification of cleaved-caspase 3 after rottlerin treatment for 48 h under high glucose. (C, D) TUNEL assay and quantification of the percentage of TUNEL-positive cells after rottlerin treatment for 48h. (E, F) Flow cytometry assay and quantification of the percentage of apoptotic (FITC-positive) cells after rottlerin treatment for 48 h. Each experiment was replicated for at least thrice and representative images were shown. Quantification was done using a two-tailed unpaired Student’s t-test. The results are presented as the mean ± SEM, 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&lt; 0.01 vs controls.</w:t>
      </w:r>
    </w:p>
    <w:p w14:paraId="59A6B765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BD68BC2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B02AC">
        <w:rPr>
          <w:rFonts w:ascii="Times New Roman" w:eastAsia="宋体" w:hAnsi="Times New Roman" w:cs="Times New Roman"/>
          <w:sz w:val="24"/>
          <w:szCs w:val="24"/>
        </w:rPr>
        <w:t>Figure S2. PKCδ inhibition by rottlerin downregulated HMGCS1, HMGCR expression and free cholesterol level in high glucose-treated HUVECs. (A, B) qPCR analysis of HMGCS1 and HMGCR expression 24 h after rottlerin treatment. (C-F) Western blot analysis and quantification of HMGCS1 and HMGCR protein expression after rottlerin treatment for 24 h. (G-J) Immunofluorescence and quantification of HMGCS1 and HMGCR after rottlerin treatment for 24 h. (K) FC level detection 24 h after rottlerin treatment. Each experiment was replicated for at least thrice and representative images were shown. Quantification was done using a two-tailed unpaired Student’s t-test. The results are presented as the mean ± SEM, 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3B02AC">
        <w:rPr>
          <w:rFonts w:ascii="Times New Roman" w:eastAsia="宋体" w:hAnsi="Times New Roman" w:cs="Times New Roman"/>
          <w:sz w:val="24"/>
          <w:szCs w:val="24"/>
        </w:rPr>
        <w:t>&lt; 0.05, 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3B02AC">
        <w:rPr>
          <w:rFonts w:ascii="Times New Roman" w:eastAsia="宋体" w:hAnsi="Times New Roman" w:cs="Times New Roman"/>
          <w:sz w:val="24"/>
          <w:szCs w:val="24"/>
        </w:rPr>
        <w:t>&lt; 0.01, *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3B02AC">
        <w:rPr>
          <w:rFonts w:ascii="Times New Roman" w:eastAsia="宋体" w:hAnsi="Times New Roman" w:cs="Times New Roman"/>
          <w:sz w:val="24"/>
          <w:szCs w:val="24"/>
        </w:rPr>
        <w:t>&lt; 0.001 vs controls.</w:t>
      </w:r>
    </w:p>
    <w:p w14:paraId="20BC8B2A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B02A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7C337D21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B02AC">
        <w:rPr>
          <w:rFonts w:ascii="Times New Roman" w:eastAsia="宋体" w:hAnsi="Times New Roman" w:cs="Times New Roman"/>
          <w:sz w:val="24"/>
          <w:szCs w:val="24"/>
        </w:rPr>
        <w:t>F</w:t>
      </w:r>
      <w:r w:rsidRPr="003B02AC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3B02AC">
        <w:rPr>
          <w:rFonts w:ascii="Times New Roman" w:eastAsia="宋体" w:hAnsi="Times New Roman" w:cs="Times New Roman"/>
          <w:sz w:val="24"/>
          <w:szCs w:val="24"/>
        </w:rPr>
        <w:t>gure S3. Cholesterol restored high glucose-induced apoptosis in rottlerin-treated HUVECs. (A, B) Western blot and quantification of cleaved-caspase 3 after cholesterol treatment for 24 h in rottlerin-treated HUVECs. (C, D) TUNEL assay and quantification of TUNEL-positive cells after cholesterol treatment for 24 h in rottlerin-treated HUVECs. (E, F) Flow cytometry assay and quantification of apoptotic cells after cholesterol treatment for 24 h in rottlerin-treated HUVECs. Each experiment was replicated for at least thrice and representative images were shown. Quantification was done using a two-tailed unpaired Student’s t-test. The results are presented as the mean ± SEM, 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&lt; 0.01, *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&lt; 0.001, **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&lt; 0.0001 vs controls.</w:t>
      </w:r>
    </w:p>
    <w:p w14:paraId="5E546800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726C281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Hlk154393756"/>
      <w:r w:rsidRPr="003B02AC">
        <w:rPr>
          <w:rFonts w:ascii="Times New Roman" w:eastAsia="宋体" w:hAnsi="Times New Roman" w:cs="Times New Roman"/>
          <w:sz w:val="24"/>
          <w:szCs w:val="24"/>
        </w:rPr>
        <w:t>F</w:t>
      </w:r>
      <w:r w:rsidRPr="003B02AC">
        <w:rPr>
          <w:rFonts w:ascii="Times New Roman" w:eastAsia="宋体" w:hAnsi="Times New Roman" w:cs="Times New Roman" w:hint="eastAsia"/>
          <w:sz w:val="24"/>
          <w:szCs w:val="24"/>
        </w:rPr>
        <w:t>igure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S4. The other two replicates of Figure 1G and 1J. (A) The other two replicates of Figure 1G. (B) The other two replicates of Figure 1J.</w:t>
      </w:r>
    </w:p>
    <w:bookmarkEnd w:id="1"/>
    <w:p w14:paraId="5500CE64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AFAB204" w14:textId="77777777" w:rsidR="003B02AC" w:rsidRPr="003B02AC" w:rsidRDefault="003B02AC" w:rsidP="003B02A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OLE_LINK68"/>
      <w:bookmarkStart w:id="3" w:name="OLE_LINK67"/>
      <w:r w:rsidRPr="003B02AC">
        <w:rPr>
          <w:rFonts w:ascii="Times New Roman" w:eastAsia="宋体" w:hAnsi="Times New Roman" w:cs="Times New Roman"/>
          <w:sz w:val="24"/>
          <w:szCs w:val="24"/>
        </w:rPr>
        <w:t>F</w:t>
      </w:r>
      <w:r w:rsidRPr="003B02AC">
        <w:rPr>
          <w:rFonts w:ascii="Times New Roman" w:eastAsia="宋体" w:hAnsi="Times New Roman" w:cs="Times New Roman" w:hint="eastAsia"/>
          <w:sz w:val="24"/>
          <w:szCs w:val="24"/>
        </w:rPr>
        <w:t>igure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S5. PKCδ inhibition by rottlerin downregulated HMGCS1, HMGCR expression and free cholesterol level in normal glucose-treated HUVECs. (A-C) Western blot analysis and quantification of HMGCS1 and HMGCR protein expression after rottlerin treatment for 24 h. (D) FC level detection 24 h after rottlerin treatment. Each experiment was replicated for at least thrice and representative images were shown. Quantification was done using a two-tailed unpaired Student’s t-test. The results are presented as the mean ± SEM, 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&lt; 0.05, 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&lt; 0.01, ****</w:t>
      </w:r>
      <w:r w:rsidRPr="003B02A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B02AC">
        <w:rPr>
          <w:rFonts w:ascii="Times New Roman" w:eastAsia="宋体" w:hAnsi="Times New Roman" w:cs="Times New Roman"/>
          <w:sz w:val="24"/>
          <w:szCs w:val="24"/>
        </w:rPr>
        <w:t xml:space="preserve"> &lt; 0.0001 vs controls.</w:t>
      </w:r>
      <w:bookmarkEnd w:id="2"/>
      <w:bookmarkEnd w:id="3"/>
    </w:p>
    <w:p w14:paraId="16D1817E" w14:textId="77777777" w:rsidR="008C55D4" w:rsidRPr="003B02AC" w:rsidRDefault="008C55D4"/>
    <w:sectPr w:rsidR="008C55D4" w:rsidRPr="003B0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C3630" w14:textId="77777777" w:rsidR="003B02AC" w:rsidRDefault="003B02AC" w:rsidP="003B02AC">
      <w:r>
        <w:separator/>
      </w:r>
    </w:p>
  </w:endnote>
  <w:endnote w:type="continuationSeparator" w:id="0">
    <w:p w14:paraId="6AAFD965" w14:textId="77777777" w:rsidR="003B02AC" w:rsidRDefault="003B02AC" w:rsidP="003B0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10A63" w14:textId="77777777" w:rsidR="003B02AC" w:rsidRDefault="003B02AC" w:rsidP="003B02AC">
      <w:r>
        <w:separator/>
      </w:r>
    </w:p>
  </w:footnote>
  <w:footnote w:type="continuationSeparator" w:id="0">
    <w:p w14:paraId="2EE13CFE" w14:textId="77777777" w:rsidR="003B02AC" w:rsidRDefault="003B02AC" w:rsidP="003B0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FAF"/>
    <w:rsid w:val="003B02AC"/>
    <w:rsid w:val="00607FAF"/>
    <w:rsid w:val="008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4264C"/>
  <w15:chartTrackingRefBased/>
  <w15:docId w15:val="{69C6A716-98F4-463D-955E-585D0314A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2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5-01T00:46:00Z</dcterms:created>
  <dcterms:modified xsi:type="dcterms:W3CDTF">2024-05-01T00:47:00Z</dcterms:modified>
</cp:coreProperties>
</file>